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CAB" w:rsidRDefault="005F728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:</w:t>
      </w:r>
      <w:r w:rsidRPr="006119FE">
        <w:rPr>
          <w:rFonts w:ascii="Times New Roman" w:hAnsi="Times New Roman"/>
          <w:sz w:val="24"/>
          <w:szCs w:val="24"/>
        </w:rPr>
        <w:t xml:space="preserve"> Primers used in </w:t>
      </w:r>
      <w:r>
        <w:rPr>
          <w:rFonts w:ascii="Times New Roman" w:hAnsi="Times New Roman"/>
          <w:sz w:val="24"/>
          <w:szCs w:val="24"/>
        </w:rPr>
        <w:t xml:space="preserve">sequencing of Kenyan </w:t>
      </w:r>
      <w:proofErr w:type="spellStart"/>
      <w:r>
        <w:rPr>
          <w:rFonts w:ascii="Times New Roman" w:hAnsi="Times New Roman"/>
          <w:sz w:val="24"/>
          <w:szCs w:val="24"/>
        </w:rPr>
        <w:t>Bunyamwera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Ngari</w:t>
      </w:r>
      <w:proofErr w:type="spellEnd"/>
      <w:r>
        <w:rPr>
          <w:rFonts w:ascii="Times New Roman" w:hAnsi="Times New Roman"/>
          <w:sz w:val="24"/>
          <w:szCs w:val="24"/>
        </w:rPr>
        <w:t xml:space="preserve"> virus isolates</w:t>
      </w:r>
      <w:r w:rsidRPr="006119FE">
        <w:rPr>
          <w:rFonts w:ascii="Times New Roman" w:hAnsi="Times New Roman"/>
          <w:sz w:val="24"/>
          <w:szCs w:val="24"/>
        </w:rPr>
        <w:t>.</w:t>
      </w:r>
      <w:r w:rsidR="00240654" w:rsidRPr="002406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40654" w:rsidRPr="00240654">
        <w:rPr>
          <w:rFonts w:ascii="Times New Roman" w:hAnsi="Times New Roman"/>
          <w:sz w:val="24"/>
          <w:szCs w:val="24"/>
        </w:rPr>
        <w:t xml:space="preserve">Primers for each segment were either designed based on conserved regions of sequences of </w:t>
      </w:r>
      <w:proofErr w:type="spellStart"/>
      <w:r w:rsidR="00240654" w:rsidRPr="00240654">
        <w:rPr>
          <w:rFonts w:ascii="Times New Roman" w:hAnsi="Times New Roman"/>
          <w:sz w:val="24"/>
          <w:szCs w:val="24"/>
        </w:rPr>
        <w:t>Bunyamwera</w:t>
      </w:r>
      <w:proofErr w:type="spellEnd"/>
      <w:r w:rsidR="00240654" w:rsidRPr="002406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40654" w:rsidRPr="00240654">
        <w:rPr>
          <w:rFonts w:ascii="Times New Roman" w:hAnsi="Times New Roman"/>
          <w:sz w:val="24"/>
          <w:szCs w:val="24"/>
        </w:rPr>
        <w:t>Batai</w:t>
      </w:r>
      <w:proofErr w:type="spellEnd"/>
      <w:r w:rsidR="00240654" w:rsidRPr="00240654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240654" w:rsidRPr="00240654">
        <w:rPr>
          <w:rFonts w:ascii="Times New Roman" w:hAnsi="Times New Roman"/>
          <w:sz w:val="24"/>
          <w:szCs w:val="24"/>
        </w:rPr>
        <w:t>Ngari</w:t>
      </w:r>
      <w:proofErr w:type="spellEnd"/>
      <w:r w:rsidR="00240654" w:rsidRPr="00240654">
        <w:rPr>
          <w:rFonts w:ascii="Times New Roman" w:hAnsi="Times New Roman"/>
          <w:sz w:val="24"/>
          <w:szCs w:val="24"/>
        </w:rPr>
        <w:t xml:space="preserve"> viruses available in </w:t>
      </w:r>
      <w:proofErr w:type="spellStart"/>
      <w:r w:rsidR="00240654" w:rsidRPr="00240654">
        <w:rPr>
          <w:rFonts w:ascii="Times New Roman" w:hAnsi="Times New Roman"/>
          <w:sz w:val="24"/>
          <w:szCs w:val="24"/>
        </w:rPr>
        <w:t>GenBank</w:t>
      </w:r>
      <w:proofErr w:type="spellEnd"/>
      <w:r w:rsidR="00240654" w:rsidRPr="00240654">
        <w:rPr>
          <w:rFonts w:ascii="Times New Roman" w:hAnsi="Times New Roman"/>
          <w:sz w:val="24"/>
          <w:szCs w:val="24"/>
        </w:rPr>
        <w:t xml:space="preserve"> or obtained from previous publications.</w:t>
      </w:r>
    </w:p>
    <w:tbl>
      <w:tblPr>
        <w:tblW w:w="9092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298"/>
        <w:gridCol w:w="3809"/>
        <w:gridCol w:w="1670"/>
        <w:gridCol w:w="1171"/>
      </w:tblGrid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virus</w:t>
            </w: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gene/protein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 pair (5’-3’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nyamwera</w:t>
            </w:r>
            <w:proofErr w:type="spellEnd"/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 segment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S1 (AGTAGTGTACTCCACACTACAAACT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S9 (AGGAATCCACTGAGGCGGTGGAG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1-25 to 358-38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Yandoko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7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BUNS4 (CTGGCAACCGGAACAACCCAGTT)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S5 (GAGACAACTGTCAGTGC</w:t>
            </w:r>
            <w:bookmarkStart w:id="0" w:name="_GoBack"/>
            <w:bookmarkEnd w:id="0"/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GACTGAA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 xml:space="preserve">318-340 to </w:t>
            </w:r>
            <w:r w:rsidRPr="005F7289">
              <w:rPr>
                <w:rFonts w:ascii="AdvP7627" w:eastAsia="Times New Roman" w:hAnsi="AdvP7627" w:cs="AdvP7627"/>
                <w:sz w:val="20"/>
                <w:szCs w:val="20"/>
              </w:rPr>
              <w:t>687-71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Yandoko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7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S10 (TCAGTCTGCACTGACAGTTGTCT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and BUNS2 (AGTAGTGTGCTCCACCTAAAACTTA)  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AdvP7627" w:eastAsia="Times New Roman" w:hAnsi="AdvP7627" w:cs="AdvP7627"/>
                <w:sz w:val="20"/>
                <w:szCs w:val="20"/>
              </w:rPr>
              <w:t>688-711 to 937-96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Yandoko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7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yprotein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 segment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Bunya M14C (CGGAATTC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GTAGTGTACTACC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) and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br/>
              <w:t>Bunya M619 (GACATATGYTGATTG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AGCAAGCATG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1-14 to 586-576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Yanase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6)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M11F (TCAGCACTGGCTGGTTTAA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M11R (ACCTGCACCGAAGAGTGA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481-500 to 1159-1178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M12F (GAGATAGCAGATGTCCTTCAAG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M12R (CAAGCAAGTGCATTCTGTG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1092-1114 to 1706-1725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 M3F (TTCACTAATAAATGTGGGTTT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 M3R (ATGCTGACTGCCTGATAGG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1311-1333 to 2052-207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 M4F (TCCAGGCACTGCTTATGTT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 M4R (TCTTCCCCTGGTATGTGG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2003-2022 to 2652-267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 M5F (TGTGATTCTGGTCCGCTCTA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 M5R (GCATCCCCATCTGCTAGT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2625-2645 to 3217-3236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 M6F (CAAAGCATGACGAACATTG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 M6R (TCAAGGCTGCAGATTGTG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3136-3155 to 3900-3919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c7MF (CCAGATTGATGCGAAATG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and BA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F7289">
                <w:rPr>
                  <w:rFonts w:ascii="Calibri" w:eastAsia="Calibri" w:hAnsi="Calibri" w:cs="Times New Roman"/>
                  <w:sz w:val="20"/>
                  <w:szCs w:val="20"/>
                </w:rPr>
                <w:t>3’</w:t>
              </w:r>
            </w:smartTag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 end R (GAATTC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GTAGTGTGCTACC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3821-3840 to 4445-4458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Protein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M13 </w:t>
            </w:r>
            <w:proofErr w:type="spellStart"/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BunL</w:t>
            </w:r>
            <w:proofErr w:type="spellEnd"/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 1C (TGTAAAACGACGGCCAGTAGTGTACTCCT) 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605R  (RGTGAARTCNCCATGTG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1-14 to 614-597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Yanase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6)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2LF (GTTGCTGGACAAGTTTGC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2LR (TTGCCAATCTTAACCGCT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551-570 to 1200-1219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3LF (AAAATGATTGCCAGGTCAA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3LR (TATGAAAAGCCCAGGTGA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1152-1171 to 1870 -1889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5LF (AAGAAACAACATGTCAATCTAC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5LR (TAGCGGATTTCCTCTTCTG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2421-2443 to 3066-3085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ya L For (CAATATAATAGACATAATACATTTAGAGT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ya L Rev (CTCCATTTDGACATRTCTGCA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1617-1645 to 3175-3154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6F (GCTGAACACGGACGAGA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6R (GGCCCAATGTAAGCACAA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3003-3020 to 3765-3784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7F (GGAGAACCACTATCTGTCTTTG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and BUNL7R (ATTGTGCTGGGTTTTGGA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 xml:space="preserve">3717-3739 to </w:t>
            </w: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4472-4491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8F (GCAGTTCATGCAATCTGTC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8R (TGTTGCCCTGAATCAATG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4412-4431 to 5144-5163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9F (TCACAGCTGCAAACACTTC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9R (TCAATCTGCTTGCCTCTTC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4729-4748 to 5315-5334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10F (AAGCGAGCAAATAATAGCAAA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10R (TACCTAGGGCCTCTGGAT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5256-5274 to 5866-5847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11F (CCGGCTATTTAAGATCAATAAG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11R (TGCTCATCGCCATTACAT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5575-5597 to 6168-6187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12F (TCTAGCATTGTCCCGTTT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UNL12R (TTTTGCCACATAGTGCTTTT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6138-6157 to 6803-6823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rPr>
          <w:trHeight w:val="674"/>
        </w:trPr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UNL12F (TCTAGCATTGTCCCGTTTT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 Bun 3’end LR (GTAAAACGACGGCC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GTAGTGTGCTCC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Times New Roman" w:hAnsi="Calibri" w:cs="Times New Roman"/>
                <w:sz w:val="20"/>
                <w:szCs w:val="20"/>
              </w:rPr>
              <w:t>6138–6157 to 6863–6875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gari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irus</w:t>
            </w: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yprotein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 segment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BunyaM14C (CGGAATTC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GTAGTGTACTACC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 xml:space="preserve">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TrialR2 (TGACCCGCAATTTGTAAAG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781D7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1D79">
              <w:rPr>
                <w:rFonts w:ascii="Times New Roman" w:eastAsia="Times New Roman" w:hAnsi="Times New Roman" w:cs="Times New Roman"/>
                <w:sz w:val="20"/>
                <w:szCs w:val="20"/>
              </w:rPr>
              <w:t>1-14 t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81D79">
              <w:rPr>
                <w:rFonts w:ascii="Times New Roman" w:eastAsia="Times New Roman" w:hAnsi="Times New Roman" w:cs="Times New Roman"/>
                <w:sz w:val="20"/>
                <w:szCs w:val="20"/>
              </w:rPr>
              <w:t>826-845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M13F (CCAAACCGAGAAGTTGAAC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ATM13R (AATCCTTCCAGGACATCAG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419-438 to 1080-1099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M14F (TGCTCATGCTGTGGTCTAG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ATM14R (ACCTCCACTTTGCCTGTGAG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798-817 to 1769-1788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AIM3F (CCTGGGGAAGCATTGTGATTACT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and BATAIM3R (CTAGCCAGCGACTCTTGCCTTCC) 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1704–1726 to 2206–2228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Jost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AIM4F (GTCGCTGGCTAGTGCTACCTCTG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and BATAIM4R (CTGATTATTGTCGGATTTATTGGGAACCT) 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2217–2240 to 2698–2726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Jost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AIM5F (AAAGGTTCCCAATAAATCCGACAA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and BATAIM5R (CAAATTCTTCACATCCCCAACGACTA) 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2696–2719 to 3195–3220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Jost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AIM6F (AGAATTTGGGTGCCTTGCTGTCA) 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ATAIM6R (AGATGTTTGGTCCCCTGTGCTTATTT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3213–3235 to 4061–4086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>Jost</w:t>
            </w:r>
            <w:proofErr w:type="spellEnd"/>
            <w:r w:rsidRPr="005F72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BAT 3’end F (TGTTCGCAGATAACCATGAAAC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BAT 3’end R (GAATTC</w:t>
            </w:r>
            <w:r w:rsidRPr="00273B8C">
              <w:rPr>
                <w:rFonts w:ascii="Calibri" w:eastAsia="Calibri" w:hAnsi="Calibri" w:cs="Times New Roman"/>
                <w:sz w:val="20"/>
                <w:szCs w:val="20"/>
              </w:rPr>
              <w:t>AGTAGTGTGCTACC</w:t>
            </w: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3688-3709 to 4425-4438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5F7289" w:rsidRPr="005F7289" w:rsidTr="002A0242">
        <w:tc>
          <w:tcPr>
            <w:tcW w:w="1144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 segment</w:t>
            </w:r>
          </w:p>
        </w:tc>
        <w:tc>
          <w:tcPr>
            <w:tcW w:w="3809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 xml:space="preserve">NgariL6F (TTTTGAGAAGGAATAATGAAGG) </w:t>
            </w:r>
          </w:p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Calibri" w:eastAsia="Calibri" w:hAnsi="Calibri" w:cs="Times New Roman"/>
                <w:sz w:val="20"/>
                <w:szCs w:val="20"/>
              </w:rPr>
              <w:t>and NgariL6R (CCCCTGCTGCAACTAACTTC)</w:t>
            </w:r>
          </w:p>
        </w:tc>
        <w:tc>
          <w:tcPr>
            <w:tcW w:w="1670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Ten-Roman" w:eastAsia="Calibri" w:hAnsi="TimesTen-Roman" w:cs="TimesTen-Roman"/>
                <w:sz w:val="20"/>
                <w:szCs w:val="20"/>
              </w:rPr>
              <w:t>5821-5842 to 6320-6339</w:t>
            </w:r>
          </w:p>
        </w:tc>
        <w:tc>
          <w:tcPr>
            <w:tcW w:w="1171" w:type="dxa"/>
            <w:shd w:val="clear" w:color="auto" w:fill="auto"/>
          </w:tcPr>
          <w:p w:rsidR="005F7289" w:rsidRPr="005F7289" w:rsidRDefault="005F7289" w:rsidP="005F72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7289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5F7289" w:rsidRDefault="005F7289"/>
    <w:sectPr w:rsidR="005F7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289"/>
    <w:rsid w:val="00240654"/>
    <w:rsid w:val="00273B8C"/>
    <w:rsid w:val="002A0242"/>
    <w:rsid w:val="005F7289"/>
    <w:rsid w:val="00781D79"/>
    <w:rsid w:val="00DB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ODHIAMBO</dc:creator>
  <cp:lastModifiedBy>COLLINS ODHIAMBO</cp:lastModifiedBy>
  <cp:revision>5</cp:revision>
  <dcterms:created xsi:type="dcterms:W3CDTF">2014-07-30T12:45:00Z</dcterms:created>
  <dcterms:modified xsi:type="dcterms:W3CDTF">2014-07-31T07:42:00Z</dcterms:modified>
</cp:coreProperties>
</file>